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0" w:type="auto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3"/>
        <w:gridCol w:w="3724"/>
        <w:gridCol w:w="3639"/>
      </w:tblGrid>
      <w:tr w:rsidR="00147EE8" w:rsidRPr="00046858" w14:paraId="6EE05F5D" w14:textId="77777777" w:rsidTr="00E542DC">
        <w:trPr>
          <w:jc w:val="center"/>
        </w:trPr>
        <w:tc>
          <w:tcPr>
            <w:tcW w:w="943" w:type="dxa"/>
            <w:tcBorders>
              <w:top w:val="single" w:sz="12" w:space="0" w:color="auto"/>
              <w:bottom w:val="single" w:sz="12" w:space="0" w:color="auto"/>
            </w:tcBorders>
          </w:tcPr>
          <w:p w14:paraId="65DE5495" w14:textId="77777777" w:rsidR="00147EE8" w:rsidRPr="00046858" w:rsidRDefault="00147EE8" w:rsidP="00E542DC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046858">
              <w:rPr>
                <w:rFonts w:ascii="Times New Roman" w:hAnsi="Times New Roman" w:cs="Times New Roman"/>
                <w:b/>
                <w:szCs w:val="21"/>
              </w:rPr>
              <w:t>Name</w:t>
            </w:r>
          </w:p>
        </w:tc>
        <w:tc>
          <w:tcPr>
            <w:tcW w:w="3724" w:type="dxa"/>
            <w:tcBorders>
              <w:top w:val="single" w:sz="12" w:space="0" w:color="auto"/>
              <w:bottom w:val="single" w:sz="12" w:space="0" w:color="auto"/>
            </w:tcBorders>
          </w:tcPr>
          <w:p w14:paraId="1D5FC4A1" w14:textId="77777777" w:rsidR="00147EE8" w:rsidRPr="00046858" w:rsidRDefault="00147EE8" w:rsidP="00E542DC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046858">
              <w:rPr>
                <w:rFonts w:ascii="Times New Roman" w:hAnsi="Times New Roman" w:cs="Times New Roman"/>
                <w:b/>
                <w:szCs w:val="21"/>
              </w:rPr>
              <w:t>5’primer</w:t>
            </w:r>
          </w:p>
        </w:tc>
        <w:tc>
          <w:tcPr>
            <w:tcW w:w="3639" w:type="dxa"/>
            <w:tcBorders>
              <w:top w:val="single" w:sz="12" w:space="0" w:color="auto"/>
              <w:bottom w:val="single" w:sz="12" w:space="0" w:color="auto"/>
            </w:tcBorders>
          </w:tcPr>
          <w:p w14:paraId="7E07088F" w14:textId="77777777" w:rsidR="00147EE8" w:rsidRPr="00046858" w:rsidRDefault="00147EE8" w:rsidP="00E542DC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046858">
              <w:rPr>
                <w:rFonts w:ascii="Times New Roman" w:hAnsi="Times New Roman" w:cs="Times New Roman"/>
                <w:b/>
                <w:szCs w:val="21"/>
              </w:rPr>
              <w:t>3’ primer</w:t>
            </w:r>
          </w:p>
        </w:tc>
      </w:tr>
      <w:tr w:rsidR="00147EE8" w:rsidRPr="00046858" w14:paraId="0CAADA39" w14:textId="77777777" w:rsidTr="00E542DC">
        <w:trPr>
          <w:jc w:val="center"/>
        </w:trPr>
        <w:tc>
          <w:tcPr>
            <w:tcW w:w="943" w:type="dxa"/>
            <w:tcBorders>
              <w:top w:val="single" w:sz="12" w:space="0" w:color="auto"/>
            </w:tcBorders>
          </w:tcPr>
          <w:p w14:paraId="30B77815" w14:textId="77777777" w:rsidR="00147EE8" w:rsidRPr="0073475E" w:rsidRDefault="00147EE8" w:rsidP="00E542DC">
            <w:pPr>
              <w:spacing w:line="360" w:lineRule="auto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r w:rsidRPr="0073475E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TNF-α</w:t>
            </w:r>
          </w:p>
        </w:tc>
        <w:tc>
          <w:tcPr>
            <w:tcW w:w="3724" w:type="dxa"/>
            <w:tcBorders>
              <w:top w:val="single" w:sz="12" w:space="0" w:color="auto"/>
            </w:tcBorders>
          </w:tcPr>
          <w:p w14:paraId="09869CDE" w14:textId="77777777" w:rsidR="00147EE8" w:rsidRPr="00046858" w:rsidRDefault="00147EE8" w:rsidP="00E542D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>5’ -CGGTGCCTATGTCTCAGCCT- 3’</w:t>
            </w:r>
          </w:p>
        </w:tc>
        <w:tc>
          <w:tcPr>
            <w:tcW w:w="3639" w:type="dxa"/>
            <w:tcBorders>
              <w:top w:val="single" w:sz="12" w:space="0" w:color="auto"/>
            </w:tcBorders>
          </w:tcPr>
          <w:p w14:paraId="0C3C9EF5" w14:textId="77777777" w:rsidR="00147EE8" w:rsidRPr="00046858" w:rsidRDefault="00147EE8" w:rsidP="00E542D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>5’ –GAGGGTCTGGGCCATAGAAC-3’</w:t>
            </w:r>
          </w:p>
        </w:tc>
      </w:tr>
      <w:tr w:rsidR="00147EE8" w:rsidRPr="00046858" w14:paraId="64375E15" w14:textId="77777777" w:rsidTr="00E542DC">
        <w:trPr>
          <w:jc w:val="center"/>
        </w:trPr>
        <w:tc>
          <w:tcPr>
            <w:tcW w:w="943" w:type="dxa"/>
          </w:tcPr>
          <w:p w14:paraId="11827F8C" w14:textId="77777777" w:rsidR="00147EE8" w:rsidRPr="0073475E" w:rsidRDefault="00147EE8" w:rsidP="00E542DC">
            <w:pPr>
              <w:spacing w:line="360" w:lineRule="auto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r w:rsidRPr="0073475E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IL-1β</w:t>
            </w:r>
          </w:p>
        </w:tc>
        <w:tc>
          <w:tcPr>
            <w:tcW w:w="3724" w:type="dxa"/>
          </w:tcPr>
          <w:p w14:paraId="5663D23C" w14:textId="77777777" w:rsidR="00147EE8" w:rsidRPr="00046858" w:rsidRDefault="00147EE8" w:rsidP="00E542D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>5’ -ATGGCAACTGTTCCTGAACTC3’</w:t>
            </w:r>
          </w:p>
        </w:tc>
        <w:tc>
          <w:tcPr>
            <w:tcW w:w="3639" w:type="dxa"/>
          </w:tcPr>
          <w:p w14:paraId="4E85205D" w14:textId="77777777" w:rsidR="00147EE8" w:rsidRPr="00046858" w:rsidRDefault="00147EE8" w:rsidP="00E542D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>5’- GCCCATACTTTAGGAAGACA-3’</w:t>
            </w:r>
          </w:p>
        </w:tc>
      </w:tr>
      <w:tr w:rsidR="00147EE8" w:rsidRPr="00046858" w14:paraId="444F5B7F" w14:textId="77777777" w:rsidTr="00E542DC">
        <w:trPr>
          <w:jc w:val="center"/>
        </w:trPr>
        <w:tc>
          <w:tcPr>
            <w:tcW w:w="943" w:type="dxa"/>
          </w:tcPr>
          <w:p w14:paraId="3B2144B7" w14:textId="77777777" w:rsidR="00147EE8" w:rsidRPr="0073475E" w:rsidRDefault="00147EE8" w:rsidP="00E542DC">
            <w:pPr>
              <w:spacing w:line="360" w:lineRule="auto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r w:rsidRPr="0073475E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IL-6</w:t>
            </w:r>
          </w:p>
        </w:tc>
        <w:tc>
          <w:tcPr>
            <w:tcW w:w="3724" w:type="dxa"/>
          </w:tcPr>
          <w:p w14:paraId="0655E857" w14:textId="77777777" w:rsidR="00147EE8" w:rsidRPr="00046858" w:rsidRDefault="00147EE8" w:rsidP="00E542D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>5’- AGTTGCCTTCTTGGGACTGA-3’</w:t>
            </w:r>
          </w:p>
        </w:tc>
        <w:tc>
          <w:tcPr>
            <w:tcW w:w="3639" w:type="dxa"/>
          </w:tcPr>
          <w:p w14:paraId="28BF0C80" w14:textId="77777777" w:rsidR="00147EE8" w:rsidRPr="00046858" w:rsidRDefault="00147EE8" w:rsidP="00E542D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>5’- TCCACGATTTCCCAGAGAAC-3’</w:t>
            </w:r>
          </w:p>
        </w:tc>
      </w:tr>
      <w:tr w:rsidR="00147EE8" w:rsidRPr="00046858" w14:paraId="26C0F52F" w14:textId="77777777" w:rsidTr="00E542DC">
        <w:trPr>
          <w:jc w:val="center"/>
        </w:trPr>
        <w:tc>
          <w:tcPr>
            <w:tcW w:w="943" w:type="dxa"/>
          </w:tcPr>
          <w:p w14:paraId="3375FE8A" w14:textId="77777777" w:rsidR="00147EE8" w:rsidRPr="0073475E" w:rsidRDefault="00147EE8" w:rsidP="00E542DC">
            <w:pPr>
              <w:spacing w:line="360" w:lineRule="auto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r w:rsidRPr="0073475E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GAPDH</w:t>
            </w:r>
          </w:p>
        </w:tc>
        <w:tc>
          <w:tcPr>
            <w:tcW w:w="3724" w:type="dxa"/>
          </w:tcPr>
          <w:p w14:paraId="50B2C115" w14:textId="77777777" w:rsidR="00147EE8" w:rsidRPr="00046858" w:rsidRDefault="00147EE8" w:rsidP="00E542D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>5’ –GTGAAGGTCGGTGTGAACGGATT-3’</w:t>
            </w:r>
          </w:p>
        </w:tc>
        <w:tc>
          <w:tcPr>
            <w:tcW w:w="3639" w:type="dxa"/>
          </w:tcPr>
          <w:p w14:paraId="74A6315F" w14:textId="77777777" w:rsidR="00147EE8" w:rsidRPr="00046858" w:rsidRDefault="00147EE8" w:rsidP="00E542D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>5’- GGAGATGATGACCCTTTTGGCTC-3’</w:t>
            </w:r>
          </w:p>
        </w:tc>
      </w:tr>
    </w:tbl>
    <w:p w14:paraId="538AE6A9" w14:textId="4A59CB0F" w:rsidR="00147EE8" w:rsidRPr="00394658" w:rsidRDefault="00147EE8" w:rsidP="00147EE8">
      <w:pPr>
        <w:pStyle w:val="VDTableTitle"/>
        <w:spacing w:after="0" w:line="360" w:lineRule="auto"/>
        <w:jc w:val="left"/>
        <w:rPr>
          <w:rFonts w:ascii="Times New Roman" w:hAnsi="Times New Roman"/>
          <w:sz w:val="21"/>
          <w:szCs w:val="21"/>
        </w:rPr>
      </w:pPr>
      <w:r w:rsidRPr="00D168F4">
        <w:rPr>
          <w:rFonts w:ascii="Times New Roman" w:hAnsi="Times New Roman"/>
          <w:b/>
          <w:sz w:val="21"/>
          <w:szCs w:val="21"/>
        </w:rPr>
        <w:t>Supplementary file 1</w:t>
      </w:r>
      <w:r>
        <w:rPr>
          <w:rFonts w:ascii="Times New Roman" w:hAnsi="Times New Roman"/>
          <w:b/>
          <w:sz w:val="21"/>
          <w:szCs w:val="21"/>
        </w:rPr>
        <w:t>F</w:t>
      </w:r>
      <w:r w:rsidRPr="002C0680">
        <w:rPr>
          <w:rFonts w:ascii="Times New Roman" w:hAnsi="Times New Roman"/>
          <w:b/>
          <w:sz w:val="21"/>
          <w:szCs w:val="21"/>
          <w:lang w:eastAsia="zh-CN"/>
        </w:rPr>
        <w:t>.</w:t>
      </w:r>
      <w:r w:rsidRPr="002C0680">
        <w:rPr>
          <w:rFonts w:ascii="Times New Roman" w:hAnsi="Times New Roman" w:hint="eastAsia"/>
          <w:b/>
          <w:sz w:val="21"/>
          <w:szCs w:val="21"/>
          <w:lang w:eastAsia="zh-CN"/>
        </w:rPr>
        <w:t xml:space="preserve"> </w:t>
      </w:r>
      <w:r w:rsidRPr="002C0680">
        <w:rPr>
          <w:rFonts w:ascii="Times New Roman" w:hAnsi="Times New Roman"/>
          <w:sz w:val="21"/>
          <w:szCs w:val="21"/>
        </w:rPr>
        <w:t>Primers (mouse)</w:t>
      </w:r>
      <w:r w:rsidR="00EB29C7">
        <w:rPr>
          <w:rFonts w:ascii="Times New Roman" w:hAnsi="Times New Roman"/>
          <w:sz w:val="21"/>
          <w:szCs w:val="21"/>
        </w:rPr>
        <w:t xml:space="preserve"> were</w:t>
      </w:r>
      <w:r w:rsidRPr="002C0680">
        <w:rPr>
          <w:rFonts w:ascii="Times New Roman" w:hAnsi="Times New Roman"/>
          <w:sz w:val="21"/>
          <w:szCs w:val="21"/>
        </w:rPr>
        <w:t xml:space="preserve"> used for qRT-PCR</w:t>
      </w:r>
    </w:p>
    <w:p w14:paraId="198CD58E" w14:textId="77777777" w:rsidR="00217561" w:rsidRPr="00147EE8" w:rsidRDefault="00217561"/>
    <w:sectPr w:rsidR="00217561" w:rsidRPr="00147EE8" w:rsidSect="00096D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935C10" w14:textId="77777777" w:rsidR="00850398" w:rsidRDefault="00850398" w:rsidP="00147EE8">
      <w:r>
        <w:separator/>
      </w:r>
    </w:p>
  </w:endnote>
  <w:endnote w:type="continuationSeparator" w:id="0">
    <w:p w14:paraId="0CC32D33" w14:textId="77777777" w:rsidR="00850398" w:rsidRDefault="00850398" w:rsidP="00147E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6B1657" w14:textId="77777777" w:rsidR="00850398" w:rsidRDefault="00850398" w:rsidP="00147EE8">
      <w:r>
        <w:separator/>
      </w:r>
    </w:p>
  </w:footnote>
  <w:footnote w:type="continuationSeparator" w:id="0">
    <w:p w14:paraId="499E7138" w14:textId="77777777" w:rsidR="00850398" w:rsidRDefault="00850398" w:rsidP="00147E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53D"/>
    <w:rsid w:val="00096DE9"/>
    <w:rsid w:val="00147EE8"/>
    <w:rsid w:val="00217561"/>
    <w:rsid w:val="00850398"/>
    <w:rsid w:val="00E77548"/>
    <w:rsid w:val="00E8753D"/>
    <w:rsid w:val="00EB2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F54C3F"/>
  <w15:chartTrackingRefBased/>
  <w15:docId w15:val="{41DD5B70-BB0C-477F-B6A4-1D85017A8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7EE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E77548"/>
    <w:pPr>
      <w:widowControl/>
      <w:jc w:val="left"/>
    </w:pPr>
    <w:rPr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47E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47EE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47E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47EE8"/>
    <w:rPr>
      <w:sz w:val="18"/>
      <w:szCs w:val="18"/>
    </w:rPr>
  </w:style>
  <w:style w:type="paragraph" w:customStyle="1" w:styleId="VDTableTitle">
    <w:name w:val="VD_Table_Title"/>
    <w:basedOn w:val="a"/>
    <w:next w:val="a"/>
    <w:qFormat/>
    <w:rsid w:val="00147EE8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16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 jw</dc:creator>
  <cp:keywords/>
  <dc:description/>
  <cp:lastModifiedBy>chai jw</cp:lastModifiedBy>
  <cp:revision>4</cp:revision>
  <dcterms:created xsi:type="dcterms:W3CDTF">2021-03-06T02:55:00Z</dcterms:created>
  <dcterms:modified xsi:type="dcterms:W3CDTF">2021-03-06T03:07:00Z</dcterms:modified>
</cp:coreProperties>
</file>